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FA0" w:rsidRPr="00DF0A56" w:rsidRDefault="008D6FA0" w:rsidP="008D6FA0">
      <w:r w:rsidRPr="00C50B31">
        <w:rPr>
          <w:b/>
        </w:rPr>
        <w:t>Table S</w:t>
      </w:r>
      <w:r w:rsidR="00997419">
        <w:rPr>
          <w:b/>
        </w:rPr>
        <w:t>6</w:t>
      </w:r>
      <w:r w:rsidRPr="00C50B31">
        <w:rPr>
          <w:b/>
        </w:rPr>
        <w:t>.</w:t>
      </w:r>
      <w:r w:rsidRPr="00DF0A56">
        <w:t xml:space="preserve"> </w:t>
      </w:r>
      <w:r w:rsidRPr="00EF65F8">
        <w:t>DE (</w:t>
      </w:r>
      <w:r>
        <w:t>log fold change &gt; 1</w:t>
      </w:r>
      <w:r w:rsidRPr="00DF0991">
        <w:t xml:space="preserve"> </w:t>
      </w:r>
      <w:r>
        <w:t xml:space="preserve">and </w:t>
      </w:r>
      <w:r w:rsidRPr="00EF65F8">
        <w:t>FDR &lt; 0.05) HLA</w:t>
      </w:r>
      <w:r>
        <w:t xml:space="preserve"> pathway</w:t>
      </w:r>
      <w:r w:rsidRPr="00EF65F8">
        <w:t xml:space="preserve"> genes between the thymic APC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8D6FA0" w:rsidTr="000F2E31">
        <w:tc>
          <w:tcPr>
            <w:tcW w:w="2322" w:type="dxa"/>
          </w:tcPr>
          <w:p w:rsidR="008D6FA0" w:rsidRDefault="008D6FA0" w:rsidP="000F2E31">
            <w:r>
              <w:t>Cell type 1</w:t>
            </w:r>
          </w:p>
        </w:tc>
        <w:tc>
          <w:tcPr>
            <w:tcW w:w="2322" w:type="dxa"/>
          </w:tcPr>
          <w:p w:rsidR="008D6FA0" w:rsidRDefault="008D6FA0" w:rsidP="000F2E31">
            <w:r>
              <w:t>Cell type 2</w:t>
            </w:r>
          </w:p>
        </w:tc>
        <w:tc>
          <w:tcPr>
            <w:tcW w:w="2322" w:type="dxa"/>
          </w:tcPr>
          <w:p w:rsidR="008D6FA0" w:rsidRDefault="008D6FA0" w:rsidP="000F2E31">
            <w:r w:rsidRPr="00824F03">
              <w:t>HLA pathway gene with significantly higher gene expression in cell type 1</w:t>
            </w:r>
          </w:p>
        </w:tc>
        <w:tc>
          <w:tcPr>
            <w:tcW w:w="2322" w:type="dxa"/>
          </w:tcPr>
          <w:p w:rsidR="008D6FA0" w:rsidRDefault="008D6FA0" w:rsidP="000F2E31">
            <w:r>
              <w:t>FDR P-value</w:t>
            </w:r>
          </w:p>
        </w:tc>
      </w:tr>
      <w:tr w:rsidR="008D6FA0" w:rsidTr="000F2E31">
        <w:tc>
          <w:tcPr>
            <w:tcW w:w="2322" w:type="dxa"/>
          </w:tcPr>
          <w:p w:rsidR="008D6FA0" w:rsidRDefault="008D6FA0" w:rsidP="000F2E31">
            <w:r>
              <w:t>mTEC</w:t>
            </w:r>
          </w:p>
        </w:tc>
        <w:tc>
          <w:tcPr>
            <w:tcW w:w="2322" w:type="dxa"/>
          </w:tcPr>
          <w:p w:rsidR="008D6FA0" w:rsidRDefault="008D6FA0" w:rsidP="000F2E31">
            <w:r>
              <w:t>CD123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MB5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093</w:t>
            </w:r>
          </w:p>
        </w:tc>
      </w:tr>
      <w:tr w:rsidR="008D6FA0" w:rsidTr="000F2E31">
        <w:tc>
          <w:tcPr>
            <w:tcW w:w="2322" w:type="dxa"/>
          </w:tcPr>
          <w:p w:rsidR="008D6FA0" w:rsidRDefault="008D6FA0" w:rsidP="000F2E31">
            <w:r>
              <w:t>mTEC</w:t>
            </w:r>
          </w:p>
        </w:tc>
        <w:tc>
          <w:tcPr>
            <w:tcW w:w="2322" w:type="dxa"/>
          </w:tcPr>
          <w:p w:rsidR="008D6FA0" w:rsidRDefault="008D6FA0" w:rsidP="000F2E31">
            <w:r>
              <w:t>CD19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MB5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21</w:t>
            </w:r>
          </w:p>
        </w:tc>
      </w:tr>
      <w:tr w:rsidR="008D6FA0" w:rsidTr="000F2E31">
        <w:tc>
          <w:tcPr>
            <w:tcW w:w="2322" w:type="dxa"/>
            <w:vMerge w:val="restart"/>
          </w:tcPr>
          <w:p w:rsidR="008D6FA0" w:rsidRDefault="008D6FA0" w:rsidP="000F2E31">
            <w:r>
              <w:t>CD141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322" w:type="dxa"/>
            <w:vMerge w:val="restart"/>
          </w:tcPr>
          <w:p w:rsidR="008D6FA0" w:rsidRDefault="008D6FA0" w:rsidP="000F2E31">
            <w:r>
              <w:t>mTEC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GMN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6E-07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S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8E-07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MA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6E-07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B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E-06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OB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E-05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74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1E-05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I30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31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MB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12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P1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332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MB8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384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472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P2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799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AP2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382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OA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575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IA3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385</w:t>
            </w:r>
          </w:p>
        </w:tc>
      </w:tr>
      <w:tr w:rsidR="008D6FA0" w:rsidTr="000F2E31">
        <w:tc>
          <w:tcPr>
            <w:tcW w:w="2322" w:type="dxa"/>
            <w:vMerge w:val="restart"/>
          </w:tcPr>
          <w:p w:rsidR="008D6FA0" w:rsidRDefault="008D6FA0" w:rsidP="000F2E31">
            <w:r>
              <w:t>CD123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322" w:type="dxa"/>
            <w:vMerge w:val="restart"/>
          </w:tcPr>
          <w:p w:rsidR="008D6FA0" w:rsidRDefault="008D6FA0" w:rsidP="000F2E31">
            <w:r>
              <w:t>mTEC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B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E-11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GMN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2E-11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S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4E-09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I30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257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MA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402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P1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065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OB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917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MB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56</w:t>
            </w:r>
          </w:p>
        </w:tc>
      </w:tr>
      <w:tr w:rsidR="008D6FA0" w:rsidTr="000F2E31">
        <w:tc>
          <w:tcPr>
            <w:tcW w:w="2322" w:type="dxa"/>
          </w:tcPr>
          <w:p w:rsidR="008D6FA0" w:rsidRDefault="008D6FA0" w:rsidP="000F2E31">
            <w:r>
              <w:t>CD123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322" w:type="dxa"/>
          </w:tcPr>
          <w:p w:rsidR="008D6FA0" w:rsidRDefault="008D6FA0" w:rsidP="000F2E31">
            <w:r>
              <w:t>CD19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322" w:type="dxa"/>
          </w:tcPr>
          <w:p w:rsidR="008D6FA0" w:rsidRPr="00EF579E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GMN</w:t>
            </w:r>
          </w:p>
        </w:tc>
        <w:tc>
          <w:tcPr>
            <w:tcW w:w="2322" w:type="dxa"/>
          </w:tcPr>
          <w:p w:rsidR="008D6FA0" w:rsidRPr="00EF579E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433</w:t>
            </w:r>
          </w:p>
        </w:tc>
      </w:tr>
      <w:tr w:rsidR="008D6FA0" w:rsidTr="000F2E31">
        <w:tc>
          <w:tcPr>
            <w:tcW w:w="2322" w:type="dxa"/>
            <w:vMerge w:val="restart"/>
          </w:tcPr>
          <w:p w:rsidR="008D6FA0" w:rsidRDefault="008D6FA0" w:rsidP="000F2E31">
            <w:r>
              <w:t>CD19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322" w:type="dxa"/>
            <w:vMerge w:val="restart"/>
          </w:tcPr>
          <w:p w:rsidR="008D6FA0" w:rsidRDefault="008D6FA0" w:rsidP="000F2E31">
            <w:r>
              <w:t>mTEC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B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E-05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S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05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I30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33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OB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66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GMN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438</w:t>
            </w:r>
          </w:p>
        </w:tc>
      </w:tr>
      <w:tr w:rsidR="008D6FA0" w:rsidTr="000F2E31"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Merge/>
          </w:tcPr>
          <w:p w:rsidR="008D6FA0" w:rsidRDefault="008D6FA0" w:rsidP="000F2E31"/>
        </w:tc>
        <w:tc>
          <w:tcPr>
            <w:tcW w:w="2322" w:type="dxa"/>
            <w:vAlign w:val="bottom"/>
          </w:tcPr>
          <w:p w:rsidR="008D6FA0" w:rsidRDefault="008D6FA0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MA</w:t>
            </w:r>
          </w:p>
        </w:tc>
        <w:tc>
          <w:tcPr>
            <w:tcW w:w="2322" w:type="dxa"/>
            <w:vAlign w:val="bottom"/>
          </w:tcPr>
          <w:p w:rsidR="008D6FA0" w:rsidRDefault="008D6FA0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756</w:t>
            </w:r>
          </w:p>
        </w:tc>
      </w:tr>
    </w:tbl>
    <w:p w:rsidR="008D6FA0" w:rsidRDefault="008D6FA0" w:rsidP="008D6FA0"/>
    <w:p w:rsidR="007102F6" w:rsidRDefault="00997419"/>
    <w:sectPr w:rsidR="00710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A0"/>
    <w:rsid w:val="005A29F4"/>
    <w:rsid w:val="008D6FA0"/>
    <w:rsid w:val="00997419"/>
    <w:rsid w:val="00CC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vild Gabrielsen</dc:creator>
  <cp:lastModifiedBy>Ingvild Gabrielsen</cp:lastModifiedBy>
  <cp:revision>2</cp:revision>
  <dcterms:created xsi:type="dcterms:W3CDTF">2018-09-21T17:50:00Z</dcterms:created>
  <dcterms:modified xsi:type="dcterms:W3CDTF">2019-01-19T20:45:00Z</dcterms:modified>
</cp:coreProperties>
</file>